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5F44F" w14:textId="39EF115C" w:rsidR="00594767" w:rsidRPr="00D803BA" w:rsidRDefault="00333227" w:rsidP="00333227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D803BA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figure legends</w:t>
      </w:r>
    </w:p>
    <w:p w14:paraId="2379D462" w14:textId="13D584E7" w:rsidR="00333227" w:rsidRPr="00333227" w:rsidRDefault="00333227" w:rsidP="003332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21FDE0" w14:textId="37BCA9F7" w:rsidR="00333227" w:rsidRPr="00333227" w:rsidRDefault="00333227" w:rsidP="003332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322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0106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333227">
        <w:rPr>
          <w:rFonts w:ascii="Times New Roman" w:hAnsi="Times New Roman" w:cs="Times New Roman"/>
          <w:b/>
          <w:bCs/>
          <w:sz w:val="24"/>
          <w:szCs w:val="24"/>
        </w:rPr>
        <w:t xml:space="preserve"> SF1: </w:t>
      </w:r>
    </w:p>
    <w:p w14:paraId="70FF4E29" w14:textId="36E26864" w:rsidR="00333227" w:rsidRDefault="00333227" w:rsidP="0033322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abundance </w:t>
      </w: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testinal microbes of each individual at A) </w:t>
      </w: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lum and </w:t>
      </w: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) </w:t>
      </w: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>genus</w:t>
      </w: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in both the placebo</w:t>
      </w:r>
      <w:r w:rsidR="0098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CB_T1 and PCB_T2)</w:t>
      </w: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obiotic</w:t>
      </w:r>
      <w:r w:rsidR="0098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B</w:t>
      </w:r>
      <w:r w:rsidR="009834CB">
        <w:rPr>
          <w:rFonts w:ascii="Times New Roman" w:hAnsi="Times New Roman" w:cs="Times New Roman"/>
          <w:color w:val="000000" w:themeColor="text1"/>
          <w:sz w:val="24"/>
          <w:szCs w:val="24"/>
        </w:rPr>
        <w:t>_T1</w:t>
      </w:r>
      <w:r w:rsidR="0098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834CB">
        <w:rPr>
          <w:rFonts w:ascii="Times New Roman" w:hAnsi="Times New Roman" w:cs="Times New Roman"/>
          <w:color w:val="000000" w:themeColor="text1"/>
          <w:sz w:val="24"/>
          <w:szCs w:val="24"/>
        </w:rPr>
        <w:t>PB_T</w:t>
      </w:r>
      <w:r w:rsidR="009834CB">
        <w:rPr>
          <w:rFonts w:ascii="Times New Roman" w:hAnsi="Times New Roman" w:cs="Times New Roman"/>
          <w:color w:val="000000" w:themeColor="text1"/>
          <w:sz w:val="24"/>
          <w:szCs w:val="24"/>
        </w:rPr>
        <w:t>2)</w:t>
      </w: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at baseline</w:t>
      </w:r>
      <w:r w:rsidR="0098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33227">
        <w:rPr>
          <w:rFonts w:ascii="Times New Roman" w:hAnsi="Times New Roman" w:cs="Times New Roman"/>
          <w:color w:val="000000" w:themeColor="text1"/>
          <w:sz w:val="24"/>
          <w:szCs w:val="24"/>
        </w:rPr>
        <w:t>and after the completion of ship voyage.</w:t>
      </w:r>
    </w:p>
    <w:p w14:paraId="791F9D79" w14:textId="4CE9162E" w:rsidR="00333227" w:rsidRDefault="00333227" w:rsidP="0033322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A12CE6" w14:textId="3AE9BC13" w:rsidR="00333227" w:rsidRDefault="00333227" w:rsidP="003332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322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0106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F0106D" w:rsidRPr="003332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33227">
        <w:rPr>
          <w:rFonts w:ascii="Times New Roman" w:hAnsi="Times New Roman" w:cs="Times New Roman"/>
          <w:b/>
          <w:bCs/>
          <w:sz w:val="24"/>
          <w:szCs w:val="24"/>
        </w:rPr>
        <w:t>SF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322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63AAA6E8" w14:textId="7C443351" w:rsidR="00333227" w:rsidRPr="00333227" w:rsidRDefault="00333227" w:rsidP="003332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3227">
        <w:rPr>
          <w:rFonts w:ascii="Times New Roman" w:hAnsi="Times New Roman" w:cs="Times New Roman"/>
          <w:sz w:val="24"/>
          <w:szCs w:val="24"/>
        </w:rPr>
        <w:t>Spearman correlation (positive and negative) of gut microbial species and sea-sicknes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504B9DB" w14:textId="175F93CF" w:rsidR="00333227" w:rsidRDefault="00333227" w:rsidP="003332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CFA028" w14:textId="6B234140" w:rsidR="00F0106D" w:rsidRDefault="00F0106D" w:rsidP="00F010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322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333227">
        <w:rPr>
          <w:rFonts w:ascii="Times New Roman" w:hAnsi="Times New Roman" w:cs="Times New Roman"/>
          <w:b/>
          <w:bCs/>
          <w:sz w:val="24"/>
          <w:szCs w:val="24"/>
        </w:rPr>
        <w:t xml:space="preserve"> SF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3322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428B1AAD" w14:textId="01DD27B6" w:rsidR="00D803BA" w:rsidRPr="00D803BA" w:rsidRDefault="00D803BA" w:rsidP="00F0106D">
      <w:pPr>
        <w:jc w:val="both"/>
        <w:rPr>
          <w:rFonts w:ascii="Times New Roman" w:hAnsi="Times New Roman" w:cs="Times New Roman"/>
          <w:sz w:val="24"/>
          <w:szCs w:val="24"/>
        </w:rPr>
      </w:pPr>
      <w:r w:rsidRPr="00D803BA">
        <w:rPr>
          <w:rFonts w:ascii="Times New Roman" w:hAnsi="Times New Roman" w:cs="Times New Roman"/>
          <w:sz w:val="24"/>
          <w:szCs w:val="24"/>
        </w:rPr>
        <w:t>Mixed effect linear regression analysis of the gut microbiota profiles</w:t>
      </w:r>
      <w:r w:rsidR="00D7778B">
        <w:rPr>
          <w:rFonts w:ascii="Times New Roman" w:hAnsi="Times New Roman" w:cs="Times New Roman"/>
          <w:sz w:val="24"/>
          <w:szCs w:val="24"/>
        </w:rPr>
        <w:t xml:space="preserve"> (at genus level)</w:t>
      </w:r>
      <w:r w:rsidRPr="00D803BA">
        <w:rPr>
          <w:rFonts w:ascii="Times New Roman" w:hAnsi="Times New Roman" w:cs="Times New Roman"/>
          <w:sz w:val="24"/>
          <w:szCs w:val="24"/>
        </w:rPr>
        <w:t xml:space="preserve"> and sea-sickness after completion of 24 days of ship voyage</w:t>
      </w:r>
      <w:r w:rsidR="009834CB">
        <w:rPr>
          <w:rFonts w:ascii="Times New Roman" w:hAnsi="Times New Roman" w:cs="Times New Roman"/>
          <w:sz w:val="24"/>
          <w:szCs w:val="24"/>
        </w:rPr>
        <w:t xml:space="preserve"> (T2)</w:t>
      </w:r>
      <w:r w:rsidRPr="00D803BA">
        <w:rPr>
          <w:rFonts w:ascii="Times New Roman" w:hAnsi="Times New Roman" w:cs="Times New Roman"/>
          <w:sz w:val="24"/>
          <w:szCs w:val="24"/>
        </w:rPr>
        <w:t>.</w:t>
      </w:r>
    </w:p>
    <w:p w14:paraId="48B63302" w14:textId="77777777" w:rsidR="00F0106D" w:rsidRPr="00333227" w:rsidRDefault="00F0106D" w:rsidP="0033322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0106D" w:rsidRPr="00333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767"/>
    <w:rsid w:val="00333227"/>
    <w:rsid w:val="00594767"/>
    <w:rsid w:val="009834CB"/>
    <w:rsid w:val="00D7778B"/>
    <w:rsid w:val="00D803BA"/>
    <w:rsid w:val="00F0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1688A"/>
  <w15:chartTrackingRefBased/>
  <w15:docId w15:val="{DBF6138E-FB64-4C05-B63D-6FCA1E69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uno</dc:creator>
  <cp:keywords/>
  <dc:description/>
  <cp:lastModifiedBy>Immuno</cp:lastModifiedBy>
  <cp:revision>6</cp:revision>
  <dcterms:created xsi:type="dcterms:W3CDTF">2021-08-27T11:12:00Z</dcterms:created>
  <dcterms:modified xsi:type="dcterms:W3CDTF">2021-08-27T11:37:00Z</dcterms:modified>
</cp:coreProperties>
</file>